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 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Courier Ne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Courier New" w:hAnsi="Lucida Sans;Courier New" w:cs="Lucida Sans;Courier New"/>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Courier New" w:ascii="Lucida Sans;Courier New" w:hAnsi="Lucida Sans;Courier New"/>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1T14:19:00Z</dcterms:created>
  <dc:creator>mocampo</dc:creator>
  <dc:description/>
  <cp:keywords/>
  <dc:language>en-US</dc:language>
  <cp:lastModifiedBy>Gillon Tessa</cp:lastModifiedBy>
  <dcterms:modified xsi:type="dcterms:W3CDTF">2014-11-05T13:29:00Z</dcterms:modified>
  <cp:revision>6</cp:revision>
  <dc:subject/>
  <dc:title>Microsoft Word - PRISMA 2009 Checklist.doc</dc:title>
</cp:coreProperties>
</file>